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8B2" w:rsidRPr="00C9118B" w:rsidRDefault="004C18B8" w:rsidP="00B138B2">
      <w:pPr>
        <w:rPr>
          <w:sz w:val="22"/>
          <w:szCs w:val="22"/>
        </w:rPr>
      </w:pPr>
      <w:bookmarkStart w:id="0" w:name="_GoBack"/>
      <w:r>
        <w:rPr>
          <w:sz w:val="22"/>
          <w:szCs w:val="22"/>
        </w:rPr>
        <w:t>Supplementary T</w:t>
      </w:r>
      <w:r w:rsidR="00515252">
        <w:rPr>
          <w:sz w:val="22"/>
          <w:szCs w:val="22"/>
        </w:rPr>
        <w:t>able 1</w:t>
      </w:r>
      <w:r w:rsidR="00B138B2" w:rsidRPr="00C9118B">
        <w:rPr>
          <w:sz w:val="22"/>
          <w:szCs w:val="22"/>
        </w:rPr>
        <w:t xml:space="preserve">. </w:t>
      </w:r>
      <w:proofErr w:type="spellStart"/>
      <w:r w:rsidR="00B138B2" w:rsidRPr="00C9118B">
        <w:rPr>
          <w:sz w:val="22"/>
          <w:szCs w:val="22"/>
        </w:rPr>
        <w:t>Clinicopathological</w:t>
      </w:r>
      <w:proofErr w:type="spellEnd"/>
      <w:r w:rsidR="00B138B2" w:rsidRPr="00C9118B">
        <w:rPr>
          <w:sz w:val="22"/>
          <w:szCs w:val="22"/>
        </w:rPr>
        <w:t xml:space="preserve"> characteristic of the </w:t>
      </w:r>
      <w:proofErr w:type="spellStart"/>
      <w:r w:rsidR="00B138B2" w:rsidRPr="00C9118B">
        <w:rPr>
          <w:sz w:val="22"/>
          <w:szCs w:val="22"/>
        </w:rPr>
        <w:t>vSCC</w:t>
      </w:r>
      <w:proofErr w:type="spellEnd"/>
      <w:r w:rsidR="00B138B2" w:rsidRPr="00C9118B">
        <w:rPr>
          <w:sz w:val="22"/>
          <w:szCs w:val="22"/>
        </w:rPr>
        <w:t xml:space="preserve"> patients</w:t>
      </w:r>
    </w:p>
    <w:tbl>
      <w:tblPr>
        <w:tblpPr w:leftFromText="141" w:rightFromText="141" w:vertAnchor="page" w:horzAnchor="margin" w:tblpY="19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10"/>
        <w:gridCol w:w="1555"/>
        <w:gridCol w:w="2430"/>
      </w:tblGrid>
      <w:tr w:rsidR="00B138B2" w:rsidTr="00FB12D1">
        <w:tc>
          <w:tcPr>
            <w:tcW w:w="7195" w:type="dxa"/>
            <w:gridSpan w:val="3"/>
          </w:tcPr>
          <w:bookmarkEnd w:id="0"/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 xml:space="preserve">vulvar SCC </w:t>
            </w:r>
            <w:r w:rsidR="0025380A" w:rsidRPr="00C71779">
              <w:rPr>
                <w:sz w:val="22"/>
                <w:szCs w:val="22"/>
              </w:rPr>
              <w:t>patients (n=85)</w:t>
            </w:r>
            <w:r w:rsidRPr="00C71779">
              <w:rPr>
                <w:sz w:val="22"/>
                <w:szCs w:val="22"/>
              </w:rPr>
              <w:t xml:space="preserve"> median follow up </w:t>
            </w:r>
            <w:r w:rsidRPr="00C71779">
              <w:rPr>
                <w:color w:val="000000"/>
                <w:sz w:val="22"/>
                <w:szCs w:val="22"/>
              </w:rPr>
              <w:t>89,20 months (range 1.7-189.5)</w:t>
            </w:r>
          </w:p>
        </w:tc>
      </w:tr>
      <w:tr w:rsidR="00B138B2" w:rsidTr="00FB12D1">
        <w:tc>
          <w:tcPr>
            <w:tcW w:w="321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Age, /median/</w:t>
            </w:r>
          </w:p>
        </w:tc>
        <w:tc>
          <w:tcPr>
            <w:tcW w:w="3985" w:type="dxa"/>
            <w:gridSpan w:val="2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68 (range 36-85) years</w:t>
            </w:r>
          </w:p>
        </w:tc>
      </w:tr>
      <w:tr w:rsidR="00B138B2" w:rsidTr="00FB12D1">
        <w:tc>
          <w:tcPr>
            <w:tcW w:w="321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depth of invasion, /median/</w:t>
            </w:r>
          </w:p>
        </w:tc>
        <w:tc>
          <w:tcPr>
            <w:tcW w:w="3985" w:type="dxa"/>
            <w:gridSpan w:val="2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7.03 (range 0.5-18) mm</w:t>
            </w:r>
          </w:p>
        </w:tc>
      </w:tr>
      <w:tr w:rsidR="00B138B2" w:rsidTr="00FB12D1">
        <w:tc>
          <w:tcPr>
            <w:tcW w:w="3210" w:type="dxa"/>
            <w:vMerge w:val="restart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rading</w:t>
            </w:r>
          </w:p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1/G2+G3</w:t>
            </w: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1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8</w:t>
            </w:r>
            <w:r w:rsidR="00046161" w:rsidRPr="00C71779">
              <w:rPr>
                <w:sz w:val="22"/>
                <w:szCs w:val="22"/>
              </w:rPr>
              <w:t xml:space="preserve"> (32.9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2+G3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57</w:t>
            </w:r>
            <w:r w:rsidR="00046161" w:rsidRPr="00C71779">
              <w:rPr>
                <w:sz w:val="22"/>
                <w:szCs w:val="22"/>
              </w:rPr>
              <w:t xml:space="preserve"> (67.1%)</w:t>
            </w:r>
          </w:p>
        </w:tc>
      </w:tr>
      <w:tr w:rsidR="00B138B2" w:rsidTr="00FB12D1">
        <w:tc>
          <w:tcPr>
            <w:tcW w:w="3210" w:type="dxa"/>
            <w:vMerge w:val="restart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rading</w:t>
            </w:r>
          </w:p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1/G2/G3</w:t>
            </w: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1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8</w:t>
            </w:r>
            <w:r w:rsidR="00046161" w:rsidRPr="00C71779">
              <w:rPr>
                <w:sz w:val="22"/>
                <w:szCs w:val="22"/>
              </w:rPr>
              <w:t xml:space="preserve"> (32.9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2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37</w:t>
            </w:r>
            <w:r w:rsidR="00046161" w:rsidRPr="00C71779">
              <w:rPr>
                <w:sz w:val="22"/>
                <w:szCs w:val="22"/>
              </w:rPr>
              <w:t xml:space="preserve"> (43.5%)</w:t>
            </w:r>
          </w:p>
        </w:tc>
      </w:tr>
      <w:tr w:rsidR="00B138B2" w:rsidTr="00FB12D1">
        <w:trPr>
          <w:trHeight w:val="58"/>
        </w:trPr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G3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0</w:t>
            </w:r>
            <w:r w:rsidR="00046161" w:rsidRPr="00C71779">
              <w:rPr>
                <w:sz w:val="22"/>
                <w:szCs w:val="22"/>
              </w:rPr>
              <w:t xml:space="preserve"> (23.6%)</w:t>
            </w:r>
          </w:p>
        </w:tc>
      </w:tr>
      <w:tr w:rsidR="00B138B2" w:rsidTr="00FB12D1">
        <w:tc>
          <w:tcPr>
            <w:tcW w:w="3210" w:type="dxa"/>
            <w:vMerge w:val="restart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T1a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1</w:t>
            </w:r>
            <w:r w:rsidR="00BC0CA6" w:rsidRPr="00C71779">
              <w:rPr>
                <w:sz w:val="22"/>
                <w:szCs w:val="22"/>
              </w:rPr>
              <w:t xml:space="preserve"> (1.2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T1b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2</w:t>
            </w:r>
            <w:r w:rsidR="00BC0CA6" w:rsidRPr="00C71779">
              <w:rPr>
                <w:sz w:val="22"/>
                <w:szCs w:val="22"/>
              </w:rPr>
              <w:t xml:space="preserve"> (25.9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T2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56</w:t>
            </w:r>
            <w:r w:rsidR="00BC0CA6" w:rsidRPr="00C71779">
              <w:rPr>
                <w:sz w:val="22"/>
                <w:szCs w:val="22"/>
              </w:rPr>
              <w:t xml:space="preserve"> (65.8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T3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5</w:t>
            </w:r>
            <w:r w:rsidR="00BC0CA6" w:rsidRPr="00C71779">
              <w:rPr>
                <w:sz w:val="22"/>
                <w:szCs w:val="22"/>
              </w:rPr>
              <w:t xml:space="preserve"> (5.9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T4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1</w:t>
            </w:r>
            <w:r w:rsidR="00BC0CA6" w:rsidRPr="00C71779">
              <w:rPr>
                <w:sz w:val="22"/>
                <w:szCs w:val="22"/>
              </w:rPr>
              <w:t xml:space="preserve"> (1.2%)</w:t>
            </w:r>
          </w:p>
        </w:tc>
      </w:tr>
      <w:tr w:rsidR="00B138B2" w:rsidTr="00FB12D1">
        <w:tc>
          <w:tcPr>
            <w:tcW w:w="3210" w:type="dxa"/>
            <w:vMerge w:val="restart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N0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30</w:t>
            </w:r>
            <w:r w:rsidR="003C481B" w:rsidRPr="00C71779">
              <w:rPr>
                <w:sz w:val="22"/>
                <w:szCs w:val="22"/>
              </w:rPr>
              <w:t xml:space="preserve"> (35.3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N1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13</w:t>
            </w:r>
            <w:r w:rsidR="003C481B" w:rsidRPr="00C71779">
              <w:rPr>
                <w:sz w:val="22"/>
                <w:szCs w:val="22"/>
              </w:rPr>
              <w:t xml:space="preserve"> (15.3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pN2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6</w:t>
            </w:r>
            <w:r w:rsidR="003C481B" w:rsidRPr="00C71779">
              <w:rPr>
                <w:sz w:val="22"/>
                <w:szCs w:val="22"/>
              </w:rPr>
              <w:t xml:space="preserve"> (30.6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pNx</w:t>
            </w:r>
            <w:proofErr w:type="spellEnd"/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16</w:t>
            </w:r>
            <w:r w:rsidR="003C481B" w:rsidRPr="00C71779">
              <w:rPr>
                <w:sz w:val="22"/>
                <w:szCs w:val="22"/>
              </w:rPr>
              <w:t xml:space="preserve"> (18.8%)</w:t>
            </w:r>
          </w:p>
        </w:tc>
      </w:tr>
      <w:tr w:rsidR="00B138B2" w:rsidTr="00FB12D1">
        <w:tc>
          <w:tcPr>
            <w:tcW w:w="3210" w:type="dxa"/>
            <w:vMerge w:val="restart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 xml:space="preserve">FIGO stage </w:t>
            </w: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I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44</w:t>
            </w:r>
            <w:r w:rsidR="007713B3" w:rsidRPr="00C71779">
              <w:rPr>
                <w:sz w:val="22"/>
                <w:szCs w:val="22"/>
              </w:rPr>
              <w:t xml:space="preserve"> (51.8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II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</w:t>
            </w:r>
            <w:r w:rsidR="007713B3" w:rsidRPr="00C71779">
              <w:rPr>
                <w:sz w:val="22"/>
                <w:szCs w:val="22"/>
              </w:rPr>
              <w:t xml:space="preserve"> (2.4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IIIa</w:t>
            </w:r>
            <w:proofErr w:type="spellEnd"/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8</w:t>
            </w:r>
            <w:r w:rsidR="007713B3" w:rsidRPr="00C71779">
              <w:rPr>
                <w:sz w:val="22"/>
                <w:szCs w:val="22"/>
              </w:rPr>
              <w:t xml:space="preserve"> (9.4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20</w:t>
            </w:r>
            <w:r w:rsidR="007713B3" w:rsidRPr="00C71779">
              <w:rPr>
                <w:sz w:val="22"/>
                <w:szCs w:val="22"/>
              </w:rPr>
              <w:t xml:space="preserve"> (23.5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proofErr w:type="spellStart"/>
            <w:r w:rsidRPr="00C71779">
              <w:rPr>
                <w:sz w:val="22"/>
                <w:szCs w:val="22"/>
              </w:rPr>
              <w:t>IIIc</w:t>
            </w:r>
            <w:proofErr w:type="spellEnd"/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7</w:t>
            </w:r>
            <w:r w:rsidR="007713B3" w:rsidRPr="00C71779">
              <w:rPr>
                <w:sz w:val="22"/>
                <w:szCs w:val="22"/>
              </w:rPr>
              <w:t xml:space="preserve"> (8.2%)</w:t>
            </w:r>
          </w:p>
        </w:tc>
      </w:tr>
      <w:tr w:rsidR="00B138B2" w:rsidTr="00FB12D1">
        <w:tc>
          <w:tcPr>
            <w:tcW w:w="3210" w:type="dxa"/>
            <w:vMerge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IVA</w:t>
            </w:r>
          </w:p>
        </w:tc>
        <w:tc>
          <w:tcPr>
            <w:tcW w:w="2430" w:type="dxa"/>
          </w:tcPr>
          <w:p w:rsidR="00B138B2" w:rsidRPr="00C71779" w:rsidRDefault="00B138B2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4</w:t>
            </w:r>
            <w:r w:rsidR="007713B3" w:rsidRPr="00C71779">
              <w:rPr>
                <w:sz w:val="22"/>
                <w:szCs w:val="22"/>
              </w:rPr>
              <w:t xml:space="preserve"> </w:t>
            </w:r>
            <w:r w:rsidR="009769C5" w:rsidRPr="00C71779">
              <w:rPr>
                <w:sz w:val="22"/>
                <w:szCs w:val="22"/>
              </w:rPr>
              <w:t>(4.7%)</w:t>
            </w:r>
          </w:p>
        </w:tc>
      </w:tr>
      <w:tr w:rsidR="00C9118B" w:rsidTr="00FB12D1">
        <w:tc>
          <w:tcPr>
            <w:tcW w:w="3210" w:type="dxa"/>
            <w:vMerge w:val="restart"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 xml:space="preserve">Recurrence </w:t>
            </w:r>
          </w:p>
        </w:tc>
        <w:tc>
          <w:tcPr>
            <w:tcW w:w="1555" w:type="dxa"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yes</w:t>
            </w:r>
          </w:p>
        </w:tc>
        <w:tc>
          <w:tcPr>
            <w:tcW w:w="2430" w:type="dxa"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16</w:t>
            </w:r>
            <w:r w:rsidR="009769C5" w:rsidRPr="00C71779">
              <w:rPr>
                <w:sz w:val="22"/>
                <w:szCs w:val="22"/>
              </w:rPr>
              <w:t xml:space="preserve"> (18.8%)</w:t>
            </w:r>
          </w:p>
        </w:tc>
      </w:tr>
      <w:tr w:rsidR="00C9118B" w:rsidTr="00FB12D1">
        <w:tc>
          <w:tcPr>
            <w:tcW w:w="3210" w:type="dxa"/>
            <w:vMerge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55" w:type="dxa"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no</w:t>
            </w:r>
          </w:p>
        </w:tc>
        <w:tc>
          <w:tcPr>
            <w:tcW w:w="2430" w:type="dxa"/>
          </w:tcPr>
          <w:p w:rsidR="00C9118B" w:rsidRPr="00C71779" w:rsidRDefault="00C9118B" w:rsidP="00C71779">
            <w:pPr>
              <w:jc w:val="both"/>
              <w:rPr>
                <w:sz w:val="22"/>
                <w:szCs w:val="22"/>
              </w:rPr>
            </w:pPr>
            <w:r w:rsidRPr="00C71779">
              <w:rPr>
                <w:sz w:val="22"/>
                <w:szCs w:val="22"/>
              </w:rPr>
              <w:t>69</w:t>
            </w:r>
            <w:r w:rsidR="009769C5" w:rsidRPr="00C71779">
              <w:rPr>
                <w:sz w:val="22"/>
                <w:szCs w:val="22"/>
              </w:rPr>
              <w:t xml:space="preserve"> (81.2%)</w:t>
            </w:r>
          </w:p>
        </w:tc>
      </w:tr>
    </w:tbl>
    <w:p w:rsidR="00EB5005" w:rsidRDefault="00EB5005" w:rsidP="00EB5005">
      <w:pPr>
        <w:spacing w:line="480" w:lineRule="auto"/>
      </w:pPr>
    </w:p>
    <w:sectPr w:rsidR="00EB5005" w:rsidSect="003F1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005"/>
    <w:rsid w:val="00002737"/>
    <w:rsid w:val="00046161"/>
    <w:rsid w:val="0018081C"/>
    <w:rsid w:val="001B0DB4"/>
    <w:rsid w:val="001C2023"/>
    <w:rsid w:val="00202567"/>
    <w:rsid w:val="00246CD9"/>
    <w:rsid w:val="0025380A"/>
    <w:rsid w:val="00272B64"/>
    <w:rsid w:val="002C2589"/>
    <w:rsid w:val="00331057"/>
    <w:rsid w:val="00392E3D"/>
    <w:rsid w:val="003C481B"/>
    <w:rsid w:val="003F14AE"/>
    <w:rsid w:val="004131EE"/>
    <w:rsid w:val="00414348"/>
    <w:rsid w:val="004455C8"/>
    <w:rsid w:val="004C18B8"/>
    <w:rsid w:val="00515252"/>
    <w:rsid w:val="00517B10"/>
    <w:rsid w:val="0052143F"/>
    <w:rsid w:val="00540792"/>
    <w:rsid w:val="00575B4F"/>
    <w:rsid w:val="005A6247"/>
    <w:rsid w:val="005D53EF"/>
    <w:rsid w:val="00620D59"/>
    <w:rsid w:val="00655EF3"/>
    <w:rsid w:val="00685929"/>
    <w:rsid w:val="006C6D33"/>
    <w:rsid w:val="007713B3"/>
    <w:rsid w:val="00790EF3"/>
    <w:rsid w:val="007E010D"/>
    <w:rsid w:val="00816BD5"/>
    <w:rsid w:val="008435D3"/>
    <w:rsid w:val="00852032"/>
    <w:rsid w:val="00883C66"/>
    <w:rsid w:val="00894550"/>
    <w:rsid w:val="008D638D"/>
    <w:rsid w:val="0091671E"/>
    <w:rsid w:val="009769C5"/>
    <w:rsid w:val="009B721F"/>
    <w:rsid w:val="00A22427"/>
    <w:rsid w:val="00AC6D3E"/>
    <w:rsid w:val="00AF6034"/>
    <w:rsid w:val="00B138B2"/>
    <w:rsid w:val="00BC0CA6"/>
    <w:rsid w:val="00BC17D8"/>
    <w:rsid w:val="00BE1F58"/>
    <w:rsid w:val="00C70F7C"/>
    <w:rsid w:val="00C71779"/>
    <w:rsid w:val="00C9118B"/>
    <w:rsid w:val="00C91E57"/>
    <w:rsid w:val="00CC3268"/>
    <w:rsid w:val="00D33A81"/>
    <w:rsid w:val="00E062C6"/>
    <w:rsid w:val="00E7315B"/>
    <w:rsid w:val="00E85F10"/>
    <w:rsid w:val="00EB5005"/>
    <w:rsid w:val="00FB12D1"/>
    <w:rsid w:val="00FD5B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7B2F8D-759C-479E-BCC9-AA2EC1FB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B50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Sznurkowski</dc:creator>
  <cp:keywords/>
  <dc:description/>
  <cp:lastModifiedBy>Jacek Sznurkowski</cp:lastModifiedBy>
  <cp:revision>5</cp:revision>
  <dcterms:created xsi:type="dcterms:W3CDTF">2015-03-08T18:19:00Z</dcterms:created>
  <dcterms:modified xsi:type="dcterms:W3CDTF">2016-06-27T07:27:00Z</dcterms:modified>
</cp:coreProperties>
</file>